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54E42" w14:textId="711B3DD8" w:rsidR="00AB3A8A" w:rsidRDefault="00D07B47">
      <w:r>
        <w:rPr>
          <w:noProof/>
        </w:rPr>
        <w:drawing>
          <wp:inline distT="0" distB="0" distL="0" distR="0" wp14:anchorId="3D208A12" wp14:editId="78F17ED2">
            <wp:extent cx="5943600" cy="5162550"/>
            <wp:effectExtent l="0" t="0" r="0" b="0"/>
            <wp:docPr id="47475886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758860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928AC" w14:textId="31F710E2" w:rsidR="00D07B47" w:rsidRDefault="00D07B47">
      <w:r>
        <w:t>A: Heatmap visualization for the t</w:t>
      </w:r>
      <w:r w:rsidRPr="00B71AF3">
        <w:t xml:space="preserve">op </w:t>
      </w:r>
      <w:r>
        <w:t>1</w:t>
      </w:r>
      <w:r w:rsidRPr="00B71AF3">
        <w:t xml:space="preserve">20 </w:t>
      </w:r>
      <w:proofErr w:type="spellStart"/>
      <w:r>
        <w:t>unqiue</w:t>
      </w:r>
      <w:proofErr w:type="spellEnd"/>
      <w:r>
        <w:t xml:space="preserve"> </w:t>
      </w:r>
      <w:r w:rsidRPr="00B71AF3">
        <w:t xml:space="preserve">DMRs </w:t>
      </w:r>
      <w:r>
        <w:t xml:space="preserve">are shown (sum of read counts </w:t>
      </w:r>
      <w:r w:rsidRPr="005F0A3E">
        <w:t>per patient was scaled to 1 and then scaled with a robust Z-score per DMR</w:t>
      </w:r>
      <w:r>
        <w:t>). Samples were split by patient groups and DMRs were split by same methylation patterns. B and C: PCA for top 120 DMRs identified by</w:t>
      </w:r>
      <w:r w:rsidRPr="00B71AF3">
        <w:t xml:space="preserve"> </w:t>
      </w:r>
      <w:proofErr w:type="spellStart"/>
      <w:r w:rsidRPr="00B71AF3">
        <w:t>methylaction</w:t>
      </w:r>
      <w:proofErr w:type="spellEnd"/>
      <w:r>
        <w:t>.</w:t>
      </w:r>
      <w:r w:rsidRPr="004619BE">
        <w:t xml:space="preserve"> </w:t>
      </w:r>
      <w:r>
        <w:t xml:space="preserve">PBC shown in red, pancreatitis in black, and healthy in light blue. Variances explained: PC1 = 68.5%, PC2 = 15.9%, PC3 = 8.6%. </w:t>
      </w:r>
      <w:r w:rsidRPr="007C2A2A">
        <w:t>Lines connect sample points to the centroid of their respective group.</w:t>
      </w:r>
    </w:p>
    <w:sectPr w:rsidR="00D0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47"/>
    <w:rsid w:val="00596F74"/>
    <w:rsid w:val="00AB3A8A"/>
    <w:rsid w:val="00D0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35667"/>
  <w15:chartTrackingRefBased/>
  <w15:docId w15:val="{4369D0EB-BAD5-4970-BF22-ACD09995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Springer Nature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2:00Z</dcterms:created>
  <dcterms:modified xsi:type="dcterms:W3CDTF">2024-01-22T13:22:00Z</dcterms:modified>
</cp:coreProperties>
</file>